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344DF" w:rsidRPr="006E647B" w:rsidRDefault="00C344DF" w:rsidP="008767BB">
      <w:pPr>
        <w:spacing w:line="360" w:lineRule="auto"/>
        <w:rPr>
          <w:color w:val="000000" w:themeColor="text1"/>
          <w:lang w:val="en-US"/>
        </w:rPr>
      </w:pPr>
      <w:r w:rsidRPr="004D6025">
        <w:rPr>
          <w:b/>
          <w:color w:val="000000" w:themeColor="text1"/>
          <w:lang w:val="en-US"/>
        </w:rPr>
        <w:t>Table S4</w:t>
      </w:r>
      <w:r w:rsidRPr="004D6025">
        <w:rPr>
          <w:color w:val="000000" w:themeColor="text1"/>
          <w:lang w:val="en-US"/>
        </w:rPr>
        <w:t xml:space="preserve"> </w:t>
      </w:r>
      <w:r w:rsidRPr="00A20FE2">
        <w:rPr>
          <w:color w:val="000000" w:themeColor="text1"/>
          <w:lang w:val="en-US"/>
        </w:rPr>
        <w:t>Compilation of the original stages of species used for the analysis of the chondrification sequence. Continued in Table S5, Additional file 5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567"/>
        <w:gridCol w:w="567"/>
        <w:gridCol w:w="851"/>
        <w:gridCol w:w="708"/>
        <w:gridCol w:w="567"/>
        <w:gridCol w:w="851"/>
        <w:gridCol w:w="850"/>
        <w:gridCol w:w="1276"/>
        <w:gridCol w:w="709"/>
        <w:gridCol w:w="850"/>
        <w:gridCol w:w="851"/>
        <w:gridCol w:w="850"/>
        <w:gridCol w:w="982"/>
        <w:gridCol w:w="828"/>
      </w:tblGrid>
      <w:tr w:rsidR="00C344DF" w:rsidRPr="006E647B" w:rsidTr="00D22445">
        <w:trPr>
          <w:trHeight w:val="2275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textDirection w:val="btLr"/>
            <w:hideMark/>
          </w:tcPr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>Struthio camelus</w:t>
            </w:r>
          </w:p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 xml:space="preserve">Parker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5</w:t>
            </w:r>
            <w:r w:rsidR="00A20FE2">
              <w:rPr>
                <w:noProof/>
                <w:color w:val="000000" w:themeColor="text1"/>
                <w:sz w:val="20"/>
                <w:lang w:val="en-US"/>
              </w:rPr>
              <w:t>6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567" w:type="dxa"/>
            <w:shd w:val="clear" w:color="auto" w:fill="auto"/>
            <w:noWrap/>
            <w:textDirection w:val="btLr"/>
            <w:hideMark/>
          </w:tcPr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 xml:space="preserve">Struthio </w:t>
            </w:r>
            <w:r w:rsidRPr="006E647B">
              <w:rPr>
                <w:color w:val="000000" w:themeColor="text1"/>
                <w:sz w:val="20"/>
                <w:lang w:val="en-US"/>
              </w:rPr>
              <w:t>sp.</w:t>
            </w:r>
          </w:p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 xml:space="preserve">Brock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25]</w:t>
            </w:r>
          </w:p>
        </w:tc>
        <w:tc>
          <w:tcPr>
            <w:tcW w:w="851" w:type="dxa"/>
            <w:shd w:val="clear" w:color="auto" w:fill="auto"/>
            <w:noWrap/>
            <w:textDirection w:val="btLr"/>
            <w:hideMark/>
          </w:tcPr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 xml:space="preserve">Struthio </w:t>
            </w:r>
            <w:r w:rsidRPr="006E647B">
              <w:rPr>
                <w:color w:val="000000" w:themeColor="text1"/>
                <w:sz w:val="20"/>
                <w:lang w:val="en-US"/>
              </w:rPr>
              <w:t>sp.</w:t>
            </w:r>
          </w:p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 xml:space="preserve">Frank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65]</w:t>
            </w:r>
          </w:p>
        </w:tc>
        <w:tc>
          <w:tcPr>
            <w:tcW w:w="708" w:type="dxa"/>
            <w:shd w:val="clear" w:color="auto" w:fill="auto"/>
            <w:noWrap/>
            <w:textDirection w:val="btLr"/>
            <w:hideMark/>
          </w:tcPr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>Struthio camelus</w:t>
            </w:r>
          </w:p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 xml:space="preserve">Lang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</w:t>
            </w:r>
            <w:r w:rsidR="00A20FE2">
              <w:rPr>
                <w:noProof/>
                <w:color w:val="000000" w:themeColor="text1"/>
                <w:sz w:val="20"/>
                <w:lang w:val="en-US"/>
              </w:rPr>
              <w:t>45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567" w:type="dxa"/>
            <w:shd w:val="clear" w:color="auto" w:fill="auto"/>
            <w:noWrap/>
            <w:textDirection w:val="btLr"/>
            <w:hideMark/>
          </w:tcPr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 xml:space="preserve">Gallus </w:t>
            </w:r>
            <w:proofErr w:type="spellStart"/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>gallus</w:t>
            </w:r>
            <w:proofErr w:type="spellEnd"/>
          </w:p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Huxley [60]</w:t>
            </w:r>
          </w:p>
        </w:tc>
        <w:tc>
          <w:tcPr>
            <w:tcW w:w="851" w:type="dxa"/>
            <w:shd w:val="clear" w:color="auto" w:fill="auto"/>
            <w:noWrap/>
            <w:textDirection w:val="btLr"/>
            <w:hideMark/>
          </w:tcPr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 xml:space="preserve">Gallus </w:t>
            </w:r>
            <w:proofErr w:type="spellStart"/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>gallus</w:t>
            </w:r>
            <w:proofErr w:type="spellEnd"/>
          </w:p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 xml:space="preserve">Parker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5</w:t>
            </w:r>
            <w:r w:rsidR="00A20FE2">
              <w:rPr>
                <w:noProof/>
                <w:color w:val="000000" w:themeColor="text1"/>
                <w:sz w:val="20"/>
                <w:lang w:val="en-US"/>
              </w:rPr>
              <w:t>8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textDirection w:val="btLr"/>
            <w:hideMark/>
          </w:tcPr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 xml:space="preserve">Gallus </w:t>
            </w:r>
            <w:proofErr w:type="spellStart"/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>gallus</w:t>
            </w:r>
            <w:proofErr w:type="spellEnd"/>
          </w:p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proofErr w:type="spellStart"/>
            <w:r w:rsidRPr="006E647B">
              <w:rPr>
                <w:color w:val="000000" w:themeColor="text1"/>
                <w:sz w:val="20"/>
                <w:lang w:val="en-US"/>
              </w:rPr>
              <w:t>Tonkoff</w:t>
            </w:r>
            <w:proofErr w:type="spellEnd"/>
            <w:r w:rsidRPr="006E647B">
              <w:rPr>
                <w:color w:val="000000" w:themeColor="text1"/>
                <w:sz w:val="20"/>
                <w:lang w:val="en-US"/>
              </w:rPr>
              <w:t xml:space="preserve"> [7</w:t>
            </w:r>
            <w:r w:rsidR="00A20FE2">
              <w:rPr>
                <w:color w:val="000000" w:themeColor="text1"/>
                <w:sz w:val="20"/>
                <w:lang w:val="en-US"/>
              </w:rPr>
              <w:t>3</w:t>
            </w:r>
            <w:r w:rsidRPr="006E647B">
              <w:rPr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textDirection w:val="btLr"/>
            <w:hideMark/>
          </w:tcPr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 xml:space="preserve">Gallus </w:t>
            </w:r>
            <w:proofErr w:type="spellStart"/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>gallus</w:t>
            </w:r>
            <w:proofErr w:type="spellEnd"/>
          </w:p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 xml:space="preserve">Sonies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64]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hideMark/>
          </w:tcPr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 xml:space="preserve">Gallus </w:t>
            </w:r>
            <w:proofErr w:type="spellStart"/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>gallus</w:t>
            </w:r>
            <w:proofErr w:type="spellEnd"/>
          </w:p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proofErr w:type="spellStart"/>
            <w:r w:rsidRPr="006E647B">
              <w:rPr>
                <w:color w:val="000000" w:themeColor="text1"/>
                <w:sz w:val="20"/>
                <w:lang w:val="en-US"/>
              </w:rPr>
              <w:t>Bellairs</w:t>
            </w:r>
            <w:proofErr w:type="spellEnd"/>
            <w:r w:rsidRPr="006E647B">
              <w:rPr>
                <w:color w:val="000000" w:themeColor="text1"/>
                <w:sz w:val="20"/>
                <w:lang w:val="en-US"/>
              </w:rPr>
              <w:t xml:space="preserve">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21]</w:t>
            </w:r>
          </w:p>
        </w:tc>
        <w:tc>
          <w:tcPr>
            <w:tcW w:w="850" w:type="dxa"/>
            <w:shd w:val="clear" w:color="auto" w:fill="auto"/>
            <w:noWrap/>
            <w:textDirection w:val="btLr"/>
            <w:hideMark/>
          </w:tcPr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 xml:space="preserve">Gallus </w:t>
            </w:r>
            <w:proofErr w:type="spellStart"/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>gallus</w:t>
            </w:r>
            <w:proofErr w:type="spellEnd"/>
          </w:p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proofErr w:type="spellStart"/>
            <w:r w:rsidRPr="006E647B">
              <w:rPr>
                <w:color w:val="000000" w:themeColor="text1"/>
                <w:sz w:val="20"/>
                <w:lang w:val="en-US"/>
              </w:rPr>
              <w:t>Voster</w:t>
            </w:r>
            <w:proofErr w:type="spellEnd"/>
            <w:r w:rsidRPr="006E647B">
              <w:rPr>
                <w:color w:val="000000" w:themeColor="text1"/>
                <w:sz w:val="20"/>
                <w:lang w:val="en-US"/>
              </w:rPr>
              <w:t xml:space="preserve">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69]</w:t>
            </w:r>
          </w:p>
        </w:tc>
        <w:tc>
          <w:tcPr>
            <w:tcW w:w="851" w:type="dxa"/>
            <w:shd w:val="clear" w:color="auto" w:fill="auto"/>
            <w:noWrap/>
            <w:textDirection w:val="btLr"/>
            <w:hideMark/>
          </w:tcPr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 xml:space="preserve">Gallus </w:t>
            </w:r>
            <w:proofErr w:type="spellStart"/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>gallus</w:t>
            </w:r>
            <w:proofErr w:type="spellEnd"/>
          </w:p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proofErr w:type="spellStart"/>
            <w:r w:rsidRPr="006E647B">
              <w:rPr>
                <w:color w:val="000000" w:themeColor="text1"/>
                <w:sz w:val="20"/>
                <w:lang w:val="en-US"/>
              </w:rPr>
              <w:t>Heyns</w:t>
            </w:r>
            <w:proofErr w:type="spellEnd"/>
            <w:r w:rsidRPr="006E647B">
              <w:rPr>
                <w:color w:val="000000" w:themeColor="text1"/>
                <w:sz w:val="20"/>
                <w:lang w:val="en-US"/>
              </w:rPr>
              <w:t xml:space="preserve"> [7</w:t>
            </w:r>
            <w:r w:rsidR="00A20FE2">
              <w:rPr>
                <w:color w:val="000000" w:themeColor="text1"/>
                <w:sz w:val="20"/>
                <w:lang w:val="en-US"/>
              </w:rPr>
              <w:t>4</w:t>
            </w:r>
            <w:r w:rsidRPr="006E647B">
              <w:rPr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textDirection w:val="btLr"/>
            <w:hideMark/>
          </w:tcPr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>Coturnix japonica</w:t>
            </w:r>
          </w:p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proofErr w:type="spellStart"/>
            <w:r w:rsidRPr="006E647B">
              <w:rPr>
                <w:color w:val="000000" w:themeColor="text1"/>
                <w:sz w:val="20"/>
                <w:lang w:val="en-US"/>
              </w:rPr>
              <w:t>Nakane</w:t>
            </w:r>
            <w:proofErr w:type="spellEnd"/>
            <w:r w:rsidRPr="006E647B">
              <w:rPr>
                <w:color w:val="000000" w:themeColor="text1"/>
                <w:sz w:val="20"/>
                <w:lang w:val="en-US"/>
              </w:rPr>
              <w:t xml:space="preserve"> &amp; </w:t>
            </w:r>
            <w:proofErr w:type="spellStart"/>
            <w:r w:rsidRPr="006E647B">
              <w:rPr>
                <w:color w:val="000000" w:themeColor="text1"/>
                <w:sz w:val="20"/>
                <w:lang w:val="en-US"/>
              </w:rPr>
              <w:t>Tsudzuki</w:t>
            </w:r>
            <w:proofErr w:type="spellEnd"/>
            <w:r w:rsidRPr="006E647B">
              <w:rPr>
                <w:color w:val="000000" w:themeColor="text1"/>
                <w:sz w:val="20"/>
                <w:lang w:val="en-US"/>
              </w:rPr>
              <w:t xml:space="preserve">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34]</w:t>
            </w:r>
          </w:p>
        </w:tc>
        <w:tc>
          <w:tcPr>
            <w:tcW w:w="982" w:type="dxa"/>
            <w:shd w:val="clear" w:color="auto" w:fill="auto"/>
            <w:noWrap/>
            <w:textDirection w:val="btLr"/>
            <w:hideMark/>
          </w:tcPr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 xml:space="preserve">Coturnix </w:t>
            </w:r>
            <w:proofErr w:type="spellStart"/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>coturnix</w:t>
            </w:r>
            <w:proofErr w:type="spellEnd"/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 xml:space="preserve"> japonica</w:t>
            </w:r>
          </w:p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 xml:space="preserve">Abd El Hady </w:t>
            </w:r>
            <w:r w:rsidRPr="006E647B">
              <w:rPr>
                <w:noProof/>
                <w:color w:val="000000" w:themeColor="text1"/>
                <w:sz w:val="20"/>
                <w:lang w:val="en-US"/>
              </w:rPr>
              <w:t>[7</w:t>
            </w:r>
            <w:r w:rsidR="00A20FE2">
              <w:rPr>
                <w:noProof/>
                <w:color w:val="000000" w:themeColor="text1"/>
                <w:sz w:val="20"/>
                <w:lang w:val="en-US"/>
              </w:rPr>
              <w:t>5</w:t>
            </w:r>
            <w:bookmarkStart w:id="0" w:name="_GoBack"/>
            <w:bookmarkEnd w:id="0"/>
            <w:r w:rsidRPr="006E647B">
              <w:rPr>
                <w:noProof/>
                <w:color w:val="000000" w:themeColor="text1"/>
                <w:sz w:val="20"/>
                <w:lang w:val="en-US"/>
              </w:rPr>
              <w:t>]</w:t>
            </w:r>
          </w:p>
        </w:tc>
        <w:tc>
          <w:tcPr>
            <w:tcW w:w="828" w:type="dxa"/>
            <w:shd w:val="clear" w:color="auto" w:fill="auto"/>
            <w:noWrap/>
            <w:textDirection w:val="btLr"/>
            <w:hideMark/>
          </w:tcPr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 xml:space="preserve">Meleagris </w:t>
            </w:r>
            <w:proofErr w:type="spellStart"/>
            <w:r w:rsidRPr="006E647B">
              <w:rPr>
                <w:i/>
                <w:iCs/>
                <w:color w:val="000000" w:themeColor="text1"/>
                <w:sz w:val="20"/>
                <w:lang w:val="en-US"/>
              </w:rPr>
              <w:t>gallopavo</w:t>
            </w:r>
            <w:proofErr w:type="spellEnd"/>
          </w:p>
          <w:p w:rsidR="00C344DF" w:rsidRPr="006E647B" w:rsidRDefault="00C344DF" w:rsidP="00BC63F9">
            <w:pPr>
              <w:rPr>
                <w:i/>
                <w:iCs/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 xml:space="preserve">Maxwell </w:t>
            </w:r>
            <w:r w:rsidRPr="006E647B">
              <w:rPr>
                <w:noProof/>
                <w:color w:val="000000" w:themeColor="text1"/>
                <w:sz w:val="20"/>
                <w:lang w:val="en-US" w:eastAsia="de-CH"/>
              </w:rPr>
              <w:t>[37]</w:t>
            </w: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acrochordal cartilag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4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0-11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5-5.5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4-5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3d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35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parachordal cartilag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5.4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6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0-11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6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4-5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4d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35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fenestra basicranialis posterio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?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?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2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?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trabecula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5.4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6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1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6d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5d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35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trabecula communi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8.4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1-12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35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otic capsul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9.2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6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0-11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1-12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5d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35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3</w:t>
            </w: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fenestra ovali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?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2.4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6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49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metotic cartilag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2.4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6.5-17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35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nasal septu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2.3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0-11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4-15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7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6d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35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3</w:t>
            </w: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fenestration of nasal septu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?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0-11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20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8-10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40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prenasal proces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5.5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0-11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4-15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. 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7d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49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3</w:t>
            </w: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planum antorbital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5.5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20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7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43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3</w:t>
            </w:r>
          </w:p>
        </w:tc>
      </w:tr>
      <w:tr w:rsidR="00D22445" w:rsidRPr="006E647B" w:rsidTr="00D22445">
        <w:trPr>
          <w:trHeight w:val="266"/>
        </w:trPr>
        <w:tc>
          <w:tcPr>
            <w:tcW w:w="2972" w:type="dxa"/>
            <w:shd w:val="clear" w:color="auto" w:fill="auto"/>
            <w:noWrap/>
            <w:hideMark/>
          </w:tcPr>
          <w:p w:rsidR="00D22445" w:rsidRPr="006E647B" w:rsidRDefault="00D22445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parietotectal cartilag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22445" w:rsidRPr="006E647B" w:rsidRDefault="00D22445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22445" w:rsidRPr="006E647B" w:rsidRDefault="00D22445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22445" w:rsidRPr="006E647B" w:rsidRDefault="00D22445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5.5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D22445" w:rsidRPr="006E647B" w:rsidRDefault="00D22445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D22445" w:rsidRPr="006E647B" w:rsidRDefault="00D22445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D22445" w:rsidRPr="006E647B" w:rsidRDefault="00D22445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22445" w:rsidRPr="006E647B" w:rsidRDefault="00D22445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D22445" w:rsidRPr="006E647B" w:rsidRDefault="00D22445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4-15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D22445" w:rsidRPr="006E647B" w:rsidRDefault="00D22445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5-7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22445" w:rsidRPr="006E647B" w:rsidRDefault="00D22445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-4</w:t>
            </w:r>
          </w:p>
        </w:tc>
        <w:tc>
          <w:tcPr>
            <w:tcW w:w="851" w:type="dxa"/>
            <w:shd w:val="clear" w:color="auto" w:fill="auto"/>
          </w:tcPr>
          <w:p w:rsidR="00D22445" w:rsidRPr="006E647B" w:rsidRDefault="00D22445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D22445" w:rsidRPr="006E647B" w:rsidRDefault="00D22445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982" w:type="dxa"/>
            <w:shd w:val="clear" w:color="auto" w:fill="auto"/>
            <w:noWrap/>
            <w:hideMark/>
          </w:tcPr>
          <w:p w:rsidR="00D22445" w:rsidRPr="006E647B" w:rsidRDefault="00D22445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35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D22445" w:rsidRPr="006E647B" w:rsidRDefault="00D22445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3</w:t>
            </w:r>
          </w:p>
        </w:tc>
      </w:tr>
      <w:tr w:rsidR="00C344DF" w:rsidRPr="006E647B" w:rsidTr="00D22445">
        <w:trPr>
          <w:trHeight w:val="26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nasal capsul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9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9d?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49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cupola anterio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21d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0d?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1d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49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3</w:t>
            </w: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concha nasali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2.3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7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7d?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46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maxilloturbinal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7.3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20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7d?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46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atrioturbinal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21d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7d?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43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interorbital septu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0.7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0-11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6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8-10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7d?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35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3</w:t>
            </w: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fenestration of interorbital septu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?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?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0-11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20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9d?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?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3</w:t>
            </w: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lastRenderedPageBreak/>
              <w:t>planum supraseptal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2.3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0-11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6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8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?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pila antotic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5.4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0-12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35m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</w:tr>
      <w:tr w:rsidR="00C344DF" w:rsidRPr="006E647B" w:rsidTr="00D22445">
        <w:trPr>
          <w:trHeight w:val="286"/>
        </w:trPr>
        <w:tc>
          <w:tcPr>
            <w:tcW w:w="297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tectum synoticu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21m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10-11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21 m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9d?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?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C344DF" w:rsidRPr="006E647B" w:rsidRDefault="00C344DF" w:rsidP="00BC63F9">
            <w:pPr>
              <w:rPr>
                <w:color w:val="000000" w:themeColor="text1"/>
                <w:sz w:val="20"/>
                <w:lang w:val="en-US"/>
              </w:rPr>
            </w:pPr>
            <w:r w:rsidRPr="006E647B">
              <w:rPr>
                <w:color w:val="000000" w:themeColor="text1"/>
                <w:sz w:val="20"/>
                <w:lang w:val="en-US"/>
              </w:rPr>
              <w:t>St. 36</w:t>
            </w:r>
          </w:p>
        </w:tc>
      </w:tr>
    </w:tbl>
    <w:p w:rsidR="00844215" w:rsidRDefault="00A20FE2"/>
    <w:sectPr w:rsidR="00844215" w:rsidSect="007E63D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63D5"/>
    <w:rsid w:val="00000873"/>
    <w:rsid w:val="00016B81"/>
    <w:rsid w:val="0002005C"/>
    <w:rsid w:val="00063610"/>
    <w:rsid w:val="000669E5"/>
    <w:rsid w:val="0007452B"/>
    <w:rsid w:val="000D15F5"/>
    <w:rsid w:val="000D2540"/>
    <w:rsid w:val="000D7602"/>
    <w:rsid w:val="000F196F"/>
    <w:rsid w:val="00106418"/>
    <w:rsid w:val="00154538"/>
    <w:rsid w:val="00155272"/>
    <w:rsid w:val="0018549B"/>
    <w:rsid w:val="001C5871"/>
    <w:rsid w:val="001C62D0"/>
    <w:rsid w:val="001D326C"/>
    <w:rsid w:val="001F0D34"/>
    <w:rsid w:val="001F79A1"/>
    <w:rsid w:val="002005C9"/>
    <w:rsid w:val="00202863"/>
    <w:rsid w:val="00212916"/>
    <w:rsid w:val="00270448"/>
    <w:rsid w:val="00280B46"/>
    <w:rsid w:val="002D459B"/>
    <w:rsid w:val="0032050A"/>
    <w:rsid w:val="00321DEB"/>
    <w:rsid w:val="003A4A55"/>
    <w:rsid w:val="003C1889"/>
    <w:rsid w:val="003C451B"/>
    <w:rsid w:val="003E1156"/>
    <w:rsid w:val="003E36B5"/>
    <w:rsid w:val="003E38D6"/>
    <w:rsid w:val="003F5BD7"/>
    <w:rsid w:val="00412CD9"/>
    <w:rsid w:val="00453E68"/>
    <w:rsid w:val="004565FC"/>
    <w:rsid w:val="00477015"/>
    <w:rsid w:val="00491A35"/>
    <w:rsid w:val="0049679E"/>
    <w:rsid w:val="0049785A"/>
    <w:rsid w:val="004C113B"/>
    <w:rsid w:val="004C1E35"/>
    <w:rsid w:val="004D6025"/>
    <w:rsid w:val="004F31F8"/>
    <w:rsid w:val="00563CCD"/>
    <w:rsid w:val="00571675"/>
    <w:rsid w:val="00573188"/>
    <w:rsid w:val="00593D22"/>
    <w:rsid w:val="005C51FD"/>
    <w:rsid w:val="005D597B"/>
    <w:rsid w:val="005D7D1C"/>
    <w:rsid w:val="006138A2"/>
    <w:rsid w:val="00634F3C"/>
    <w:rsid w:val="006428F0"/>
    <w:rsid w:val="00642B45"/>
    <w:rsid w:val="00650F02"/>
    <w:rsid w:val="006660C1"/>
    <w:rsid w:val="00690ACF"/>
    <w:rsid w:val="006A4941"/>
    <w:rsid w:val="006D3548"/>
    <w:rsid w:val="00727453"/>
    <w:rsid w:val="00744BAB"/>
    <w:rsid w:val="007A0FFB"/>
    <w:rsid w:val="007B5391"/>
    <w:rsid w:val="007C2D68"/>
    <w:rsid w:val="007C4439"/>
    <w:rsid w:val="007C570D"/>
    <w:rsid w:val="007E6311"/>
    <w:rsid w:val="007E63D5"/>
    <w:rsid w:val="00860104"/>
    <w:rsid w:val="00870512"/>
    <w:rsid w:val="008767BB"/>
    <w:rsid w:val="008E6F84"/>
    <w:rsid w:val="008F518E"/>
    <w:rsid w:val="008F6465"/>
    <w:rsid w:val="009056D1"/>
    <w:rsid w:val="00916906"/>
    <w:rsid w:val="00933D62"/>
    <w:rsid w:val="00940872"/>
    <w:rsid w:val="00947296"/>
    <w:rsid w:val="009538AF"/>
    <w:rsid w:val="009A216E"/>
    <w:rsid w:val="009A2A89"/>
    <w:rsid w:val="009B3BAF"/>
    <w:rsid w:val="009F05CC"/>
    <w:rsid w:val="009F2A38"/>
    <w:rsid w:val="00A20FE2"/>
    <w:rsid w:val="00A253FC"/>
    <w:rsid w:val="00A2691B"/>
    <w:rsid w:val="00A3229E"/>
    <w:rsid w:val="00A4049A"/>
    <w:rsid w:val="00A76B96"/>
    <w:rsid w:val="00A901E6"/>
    <w:rsid w:val="00AA19D0"/>
    <w:rsid w:val="00AA6660"/>
    <w:rsid w:val="00AB0F7B"/>
    <w:rsid w:val="00AD5091"/>
    <w:rsid w:val="00B01F6E"/>
    <w:rsid w:val="00B219E5"/>
    <w:rsid w:val="00B27305"/>
    <w:rsid w:val="00B53726"/>
    <w:rsid w:val="00B725AC"/>
    <w:rsid w:val="00B93882"/>
    <w:rsid w:val="00BB7DC7"/>
    <w:rsid w:val="00C15960"/>
    <w:rsid w:val="00C16A44"/>
    <w:rsid w:val="00C344DF"/>
    <w:rsid w:val="00C3565E"/>
    <w:rsid w:val="00C42F27"/>
    <w:rsid w:val="00C54E05"/>
    <w:rsid w:val="00CB21A0"/>
    <w:rsid w:val="00CE6DBD"/>
    <w:rsid w:val="00D22445"/>
    <w:rsid w:val="00DC14DB"/>
    <w:rsid w:val="00E0323E"/>
    <w:rsid w:val="00E108AF"/>
    <w:rsid w:val="00E1170D"/>
    <w:rsid w:val="00E86446"/>
    <w:rsid w:val="00EB11C3"/>
    <w:rsid w:val="00EB3A4A"/>
    <w:rsid w:val="00ED5BE7"/>
    <w:rsid w:val="00ED6684"/>
    <w:rsid w:val="00EE4E98"/>
    <w:rsid w:val="00F0207A"/>
    <w:rsid w:val="00F07B6D"/>
    <w:rsid w:val="00F15843"/>
    <w:rsid w:val="00F258FF"/>
    <w:rsid w:val="00F30788"/>
    <w:rsid w:val="00F52600"/>
    <w:rsid w:val="00F65CFD"/>
    <w:rsid w:val="00F700F0"/>
    <w:rsid w:val="00F72612"/>
    <w:rsid w:val="00F73EF1"/>
    <w:rsid w:val="00F809A2"/>
    <w:rsid w:val="00F87AEB"/>
    <w:rsid w:val="00F9125C"/>
    <w:rsid w:val="00FB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8845DC"/>
  <w15:chartTrackingRefBased/>
  <w15:docId w15:val="{79F65754-359F-7E43-9D1B-3D1735EEF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63D5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63D5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63D5"/>
    <w:rPr>
      <w:rFonts w:ascii="Times New Roman" w:hAnsi="Times New Roman" w:cs="Times New Roman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7E63D5"/>
    <w:pPr>
      <w:spacing w:after="200" w:line="360" w:lineRule="auto"/>
    </w:pPr>
    <w:rPr>
      <w:rFonts w:eastAsiaTheme="minorHAnsi" w:cstheme="minorBidi"/>
      <w:iCs/>
      <w:szCs w:val="18"/>
      <w:lang w:eastAsia="en-US"/>
    </w:rPr>
  </w:style>
  <w:style w:type="character" w:styleId="Fett">
    <w:name w:val="Strong"/>
    <w:basedOn w:val="Absatz-Standardschriftart"/>
    <w:uiPriority w:val="22"/>
    <w:qFormat/>
    <w:rsid w:val="007E63D5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63D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63D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63D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63D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63D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7E63D5"/>
    <w:pPr>
      <w:spacing w:before="100" w:beforeAutospacing="1" w:after="100" w:afterAutospacing="1"/>
    </w:pPr>
  </w:style>
  <w:style w:type="paragraph" w:styleId="berarbeitung">
    <w:name w:val="Revision"/>
    <w:hidden/>
    <w:uiPriority w:val="99"/>
    <w:semiHidden/>
    <w:rsid w:val="007E63D5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8</cp:revision>
  <dcterms:created xsi:type="dcterms:W3CDTF">2021-01-25T10:29:00Z</dcterms:created>
  <dcterms:modified xsi:type="dcterms:W3CDTF">2021-04-16T11:30:00Z</dcterms:modified>
</cp:coreProperties>
</file>